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F5680" w14:textId="77777777" w:rsidR="00930E9D" w:rsidRDefault="00930E9D" w:rsidP="00263B30">
      <w:pPr>
        <w:pStyle w:val="SOMContent"/>
        <w:rPr>
          <w:b/>
        </w:rPr>
      </w:pPr>
      <w:r w:rsidRPr="00930E9D">
        <w:rPr>
          <w:b/>
        </w:rPr>
        <w:t>S5 Table. Modelling results for local recruitment of the great tit with synchrony and hatching date in the same model.</w:t>
      </w:r>
    </w:p>
    <w:p w14:paraId="36514B20" w14:textId="640615A2" w:rsidR="00F567AD" w:rsidRDefault="00F567AD" w:rsidP="00263B30">
      <w:pPr>
        <w:pStyle w:val="SOMContent"/>
      </w:pPr>
      <w:r w:rsidRPr="00F567AD">
        <w:t xml:space="preserve"> </w:t>
      </w:r>
    </w:p>
    <w:p w14:paraId="2E9267F2" w14:textId="67BBCA03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49B2A1EC" w14:textId="77777777" w:rsidR="003C337A" w:rsidRPr="00F567AD" w:rsidRDefault="003C337A" w:rsidP="00263B30">
      <w:pPr>
        <w:pStyle w:val="SOMContent"/>
        <w:rPr>
          <w:lang w:val="fi-FI" w:eastAsia="fi-FI"/>
        </w:rPr>
      </w:pPr>
    </w:p>
    <w:p w14:paraId="45031158" w14:textId="77777777" w:rsidR="00F567AD" w:rsidRPr="00930E9D" w:rsidRDefault="00F567AD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301298C" w14:textId="5878DD57" w:rsidR="00530F46" w:rsidRPr="0042518C" w:rsidRDefault="009B3DBE" w:rsidP="00C8494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S5. 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>Modelling results for local recruitment of the great tit</w:t>
      </w:r>
      <w:r w:rsidR="00EB3EEB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744093" w:rsidRPr="0042518C">
        <w:rPr>
          <w:rFonts w:ascii="Times New Roman" w:hAnsi="Times New Roman"/>
          <w:i/>
          <w:sz w:val="24"/>
          <w:szCs w:val="24"/>
          <w:lang w:val="en-US"/>
        </w:rPr>
        <w:t>Parus major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>) examining the effects of and synchrony (SYN)</w:t>
      </w:r>
      <w:r w:rsidR="001C57D5" w:rsidRPr="0042518C">
        <w:rPr>
          <w:rFonts w:ascii="Times New Roman" w:hAnsi="Times New Roman"/>
          <w:sz w:val="24"/>
          <w:szCs w:val="24"/>
          <w:lang w:val="en-US"/>
        </w:rPr>
        <w:t xml:space="preserve"> when centred hatching date (HD) and its quadratic term (HD2) are included in the best model from Table S2. 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 xml:space="preserve">Models also include PK = peak height in caterpillar food abundance, DC = distance to the center of the study area, MASS = mass, DEN = density, + additive effects, *interaction and variable name2 = quadratic effect of the variable, k = number of parameters. QAIC is scaled with ĉ = 1.137. Model parameters for survival include the intercept and age, and for recapture rates the intercept, but model names include only the covariates to increase readability.  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05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6903"/>
        <w:gridCol w:w="959"/>
        <w:gridCol w:w="883"/>
        <w:gridCol w:w="851"/>
        <w:gridCol w:w="567"/>
      </w:tblGrid>
      <w:tr w:rsidR="0042503A" w:rsidRPr="0042518C" w14:paraId="661DC965" w14:textId="77777777" w:rsidTr="00F6173D">
        <w:trPr>
          <w:trHeight w:val="368"/>
        </w:trPr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62FC8" w14:textId="3C42DB57" w:rsidR="0042503A" w:rsidRPr="0042518C" w:rsidRDefault="0042503A" w:rsidP="00016B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#</w:t>
            </w:r>
          </w:p>
        </w:tc>
        <w:tc>
          <w:tcPr>
            <w:tcW w:w="6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C5A54" w14:textId="6DB4C5D3" w:rsidR="0042503A" w:rsidRPr="0042518C" w:rsidRDefault="0042503A" w:rsidP="00C76F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1FE17" w14:textId="14BBACD8" w:rsidR="0042503A" w:rsidRPr="0042518C" w:rsidRDefault="0042503A" w:rsidP="00016B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QAIC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D8D53" w14:textId="0917C87C" w:rsidR="0042503A" w:rsidRPr="0042518C" w:rsidRDefault="00CF0D60" w:rsidP="00C76F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F0D6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∆</w:t>
            </w:r>
            <w:r w:rsidR="0042503A" w:rsidRPr="0042518C">
              <w:rPr>
                <w:rFonts w:ascii="Times New Roman" w:hAnsi="Times New Roman"/>
                <w:sz w:val="20"/>
                <w:szCs w:val="20"/>
              </w:rPr>
              <w:t>QAI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3823E" w14:textId="5524464F" w:rsidR="0042503A" w:rsidRPr="0042518C" w:rsidRDefault="0042503A" w:rsidP="00C76F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 Weigh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85D3D" w14:textId="6BAA22E2" w:rsidR="0042503A" w:rsidRPr="0042518C" w:rsidRDefault="0042503A" w:rsidP="00C76F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</w:tr>
      <w:tr w:rsidR="0042503A" w:rsidRPr="0042518C" w14:paraId="07578086" w14:textId="77777777" w:rsidTr="00F6173D">
        <w:trPr>
          <w:trHeight w:val="368"/>
        </w:trPr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38B364EF" w14:textId="1D0A9C37" w:rsidR="0042503A" w:rsidRPr="0042518C" w:rsidRDefault="0042503A" w:rsidP="004250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6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FE940" w14:textId="2D33D65C" w:rsidR="0042503A" w:rsidRPr="0042518C" w:rsidRDefault="0042503A" w:rsidP="00016B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C+MASS+MASS2+DEN+SYN+SYN2+PK+DEN*SYN+DEN*SYN2+HD+HD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40694" w14:textId="013DDC57" w:rsidR="0042503A" w:rsidRPr="0042518C" w:rsidRDefault="0042503A" w:rsidP="00016B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2764.3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7D3CCC" w14:textId="3D3A9BAB" w:rsidR="0042503A" w:rsidRPr="0042518C" w:rsidRDefault="0042503A" w:rsidP="00016B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924091" w14:textId="0C72D374" w:rsidR="0042503A" w:rsidRPr="0042518C" w:rsidRDefault="0042503A" w:rsidP="00C76F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0.6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DF7318" w14:textId="2C26D066" w:rsidR="0042503A" w:rsidRPr="0042518C" w:rsidRDefault="0042503A" w:rsidP="00C76F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14</w:t>
            </w:r>
          </w:p>
        </w:tc>
      </w:tr>
      <w:tr w:rsidR="0042503A" w:rsidRPr="0042518C" w14:paraId="4561DBC3" w14:textId="77777777" w:rsidTr="00F6173D">
        <w:trPr>
          <w:trHeight w:val="368"/>
        </w:trPr>
        <w:tc>
          <w:tcPr>
            <w:tcW w:w="397" w:type="dxa"/>
            <w:tcBorders>
              <w:top w:val="nil"/>
            </w:tcBorders>
            <w:vAlign w:val="center"/>
          </w:tcPr>
          <w:p w14:paraId="44F1A61F" w14:textId="26667CC3" w:rsidR="0042503A" w:rsidRPr="0042518C" w:rsidRDefault="0042503A" w:rsidP="00016B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69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EA4336" w14:textId="5533F2AC" w:rsidR="0042503A" w:rsidRPr="0042518C" w:rsidRDefault="0042503A" w:rsidP="00016B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C+MASS+MASS2+DEN+SYN+SYN2+PK+DEN*SYN+DEN*SYN2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2140BD" w14:textId="6815A8ED" w:rsidR="0042503A" w:rsidRPr="0042518C" w:rsidRDefault="0042503A" w:rsidP="00016B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2765.58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BD6F80" w14:textId="21FE7E11" w:rsidR="0042503A" w:rsidRPr="0042518C" w:rsidRDefault="0042503A" w:rsidP="00016B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6B3700" w14:textId="3B371038" w:rsidR="0042503A" w:rsidRPr="0042518C" w:rsidRDefault="0042503A" w:rsidP="00C76F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0.35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10E235" w14:textId="4A75F71B" w:rsidR="0042503A" w:rsidRPr="0042518C" w:rsidRDefault="0042503A" w:rsidP="00C76F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12</w:t>
            </w:r>
          </w:p>
        </w:tc>
      </w:tr>
    </w:tbl>
    <w:p w14:paraId="212C3E16" w14:textId="77777777" w:rsidR="00BE411F" w:rsidRPr="0042518C" w:rsidRDefault="00BE411F" w:rsidP="00930E9D">
      <w:pPr>
        <w:spacing w:after="160" w:line="259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en-US"/>
        </w:rPr>
      </w:pPr>
      <w:bookmarkStart w:id="0" w:name="_GoBack"/>
      <w:bookmarkEnd w:id="0"/>
    </w:p>
    <w:sectPr w:rsidR="00BE411F" w:rsidRPr="0042518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0E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A12C9"/>
    <w:rsid w:val="003A2688"/>
    <w:rsid w:val="003A45AC"/>
    <w:rsid w:val="003B6310"/>
    <w:rsid w:val="003C337A"/>
    <w:rsid w:val="003C6BC9"/>
    <w:rsid w:val="003D562C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7241F"/>
    <w:rsid w:val="004819E3"/>
    <w:rsid w:val="004830CC"/>
    <w:rsid w:val="004A3D2D"/>
    <w:rsid w:val="004A58E6"/>
    <w:rsid w:val="004B1962"/>
    <w:rsid w:val="004B5EC6"/>
    <w:rsid w:val="004C01ED"/>
    <w:rsid w:val="004C3E9F"/>
    <w:rsid w:val="004D6132"/>
    <w:rsid w:val="004E5AA6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30E9D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D0B64"/>
    <w:rsid w:val="00CD2CCB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39D2DA-D3B1-4E4C-B73B-29E7053D6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4</cp:revision>
  <dcterms:created xsi:type="dcterms:W3CDTF">2016-07-19T20:32:00Z</dcterms:created>
  <dcterms:modified xsi:type="dcterms:W3CDTF">2016-07-19T20:53:00Z</dcterms:modified>
</cp:coreProperties>
</file>